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</w:rPr>
        <w:t>Multimedia Appendix 8.</w:t>
      </w:r>
      <w:r>
        <w:rPr/>
        <w:t xml:space="preserve"> Multivariate linear regression results for </w:t>
      </w:r>
      <w:r>
        <w:rPr>
          <w:rFonts w:cs="Cambria" w:ascii="Cambria" w:hAnsi="Cambria"/>
        </w:rPr>
        <w:t xml:space="preserve">Impact of Event Scale-Revised and </w:t>
      </w:r>
      <w:r>
        <w:rPr/>
        <w:t>Depression, Anxiety, and Stress Scale -21 with concern-related covariat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38"/>
        <w:gridCol w:w="1982"/>
        <w:gridCol w:w="2248"/>
        <w:gridCol w:w="609"/>
        <w:gridCol w:w="2196"/>
        <w:gridCol w:w="477"/>
        <w:gridCol w:w="1991"/>
        <w:gridCol w:w="492"/>
        <w:gridCol w:w="2172"/>
        <w:gridCol w:w="555"/>
      </w:tblGrid>
      <w:tr>
        <w:trPr/>
        <w:tc>
          <w:tcPr>
            <w:tcW w:w="22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variates</w:t>
            </w:r>
          </w:p>
        </w:tc>
        <w:tc>
          <w:tcPr>
            <w:tcW w:w="28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IES-R</w:t>
            </w:r>
          </w:p>
        </w:tc>
        <w:tc>
          <w:tcPr>
            <w:tcW w:w="78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SS-21</w:t>
            </w:r>
          </w:p>
        </w:tc>
      </w:tr>
      <w:tr>
        <w:trPr/>
        <w:tc>
          <w:tcPr>
            <w:tcW w:w="22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epression</w:t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nxiety</w:t>
            </w:r>
          </w:p>
        </w:tc>
        <w:tc>
          <w:tcPr>
            <w:tcW w:w="2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tress</w:t>
            </w:r>
          </w:p>
        </w:tc>
      </w:tr>
      <w:tr>
        <w:trPr/>
        <w:tc>
          <w:tcPr>
            <w:tcW w:w="22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Coefficient (95%CI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rFonts w:cs="Arial"/>
                <w:b/>
                <w:b/>
                <w:i/>
                <w:i/>
                <w:szCs w:val="24"/>
              </w:rPr>
            </w:pPr>
            <w:r>
              <w:rPr>
                <w:rFonts w:cs="Arial"/>
                <w:b/>
                <w:i/>
                <w:szCs w:val="24"/>
              </w:rPr>
              <w:t>P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cs="Arial"/>
                <w:b/>
                <w:szCs w:val="24"/>
              </w:rPr>
              <w:t>Coefficient (95%CI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rFonts w:cs="Arial"/>
                <w:b/>
                <w:b/>
                <w:i/>
                <w:i/>
                <w:szCs w:val="24"/>
              </w:rPr>
            </w:pPr>
            <w:r>
              <w:rPr>
                <w:rFonts w:cs="Arial"/>
                <w:b/>
                <w:i/>
                <w:szCs w:val="24"/>
              </w:rPr>
              <w:t>P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cs="Arial"/>
                <w:b/>
                <w:szCs w:val="24"/>
              </w:rPr>
              <w:t>Coefficient (95%CI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rFonts w:cs="Arial"/>
                <w:b/>
                <w:b/>
                <w:i/>
                <w:i/>
                <w:szCs w:val="24"/>
              </w:rPr>
            </w:pPr>
            <w:r>
              <w:rPr>
                <w:rFonts w:cs="Arial"/>
                <w:b/>
                <w:i/>
                <w:szCs w:val="24"/>
              </w:rPr>
              <w:t>P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b/>
                <w:b/>
              </w:rPr>
            </w:pPr>
            <w:r>
              <w:rPr>
                <w:rFonts w:cs="Arial"/>
                <w:b/>
                <w:szCs w:val="24"/>
              </w:rPr>
              <w:t>Coefficient (95%CI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>
                <w:rFonts w:cs="Arial"/>
                <w:b/>
                <w:b/>
                <w:i/>
                <w:i/>
                <w:szCs w:val="24"/>
              </w:rPr>
            </w:pPr>
            <w:r>
              <w:rPr>
                <w:rFonts w:cs="Arial"/>
                <w:b/>
                <w:i/>
                <w:szCs w:val="24"/>
              </w:rPr>
              <w:t>P</w:t>
            </w:r>
          </w:p>
        </w:tc>
      </w:tr>
      <w:tr>
        <w:trPr/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Level of confidence in own doctor’s ability to diagnose, treat (reference: Do not know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Very confiden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4.82 (-11.31, 1.67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1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1.42 (-4.88, 2.04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4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20 (-2.69, 2.29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88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1.47 (-4.89, 1.94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40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Somewhat confiden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.69 (-9.2, 3.81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4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11 (-3.57, 3.36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8 (-1.71, 3.28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4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12 (-3.54, 3.30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5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very confiden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.51 (-10.82, 5.80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55 (-4.98, 3.88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8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86 (-1.33, 5.04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2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5 (-4.22, 4.52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5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at all confiden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48 (-13.68, 16.64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8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55 (-6.53, 9.62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1.16 (-6.96, 4.65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.69 (-10.66, 5.29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1</w:t>
            </w:r>
          </w:p>
        </w:tc>
      </w:tr>
      <w:tr>
        <w:trPr/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Likelihood of contracting COVID−19 during the current outbreak (reference: Do not know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Very like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14 (-3.07, 5.35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84 (-3.08, 1.40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4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2 (-1.29, 1.93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69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1 (-1.71, 2.72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65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Somewhat like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.65 (-0.87, 6.18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1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mbria" w:ascii="Cambria" w:hAnsi="Cambria"/>
              </w:rPr>
              <w:t>0.77 (-1.11, 2.65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4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5 (-0.60, 2.10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28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37 (-0.48, 3.22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15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very like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4 (-3.19, 3.47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36 (-2.13, 1.42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6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39 (-1.66, 0.89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48 (-1.27, 2.23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9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at all like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35 (-4.01, 3.31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8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62 (-2.57, 1.33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60 (-2.00, 0.80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4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49 (-2.42, 1.43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61</w:t>
            </w:r>
          </w:p>
        </w:tc>
      </w:tr>
      <w:tr>
        <w:trPr/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Likelihood of surviving if infected with COVID-19 (reference: Do not know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Very like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1.83 (-4.48, 0.82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1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8 (-1.13, 1.69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 (-1.02, 1.01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9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39 (-1.78, 1.01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9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Somewhat  like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54 (-1.24, 4.31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2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.07 (0.59, 3.55)**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0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21 (0.15, 2.27)*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03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31 (-0.15, 2.77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08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very like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.72 (-1.21, 8.64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2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.10 (1.47, 6.72)**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00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0 (-0.89, 2.89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3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.22 (-0.37, 4.81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09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at all  like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49 (-14.51, 17.49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8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.67 (0.14, 17.19)*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0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.2 (-0.93, 11.33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10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.74 (-5.68, 11.15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52</w:t>
            </w:r>
          </w:p>
        </w:tc>
      </w:tr>
      <w:tr>
        <w:trPr/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Concerns about a child younger than 18 years getting COVID-19 infection (reference: Have no children &lt;18 years old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Very worrie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.81 (4.98, 10.64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&lt;.00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3 (-1.28, 1.74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9 (-0.20, 1.97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11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75 (0.26, 3.24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02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Somewhat  worrie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.19 (0.61, 5.78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0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1.15 (-2.53, 0.23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1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2 (-1.01, 0.97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7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1 (-1.05, 1.67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65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very worrie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71 (-0.84, 4.25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1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70 (-2.06, 0.65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3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18 (-1.16, 0.79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1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1 (-1.02, 1.65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64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at all   worrie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1.81 (-5.38, 1.76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3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68 (-2.58, 1.22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4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80 (-2.17, 0.57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2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 (-1.85, 1.91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8</w:t>
            </w:r>
          </w:p>
        </w:tc>
      </w:tr>
      <w:tr>
        <w:trPr/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  <w:t>Concerns about other family members getting COVID−19 infection (reference: Have no family member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Very worrie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.64 (-13.29, 18.58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6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33 (-7.17, 9.82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4 (-5.26, 6.94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9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4.18 (-12.55, 4.20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33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Somewhat worrie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5 (-15.63, 16.13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8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2 (-7.44, 9.48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8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6 (-5.72, 6.44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1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4.68 (-13.03, 3.66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27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very worrie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1.14 (-17.04, 14.77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31 (-7.17, 9.78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0 (-5.49, 6.69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85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4.71 (-13.07, 3.66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27</w:t>
            </w:r>
          </w:p>
        </w:tc>
      </w:tr>
      <w:tr>
        <w:trPr/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JMIR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left"/>
              <w:rPr/>
            </w:pPr>
            <w:r>
              <w:rPr/>
              <w:t>Not at all   worrie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3.57 (-19.84, 12.70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7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09 (-8.76, 8.57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4 (-5.89, 6.57)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91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5.50 (-14.05, 3.05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JMIRnormal"/>
              <w:spacing w:lineRule="auto" w:line="240"/>
              <w:jc w:val="center"/>
              <w:rPr/>
            </w:pPr>
            <w:r>
              <w:rPr/>
              <w:t>.21</w:t>
            </w:r>
          </w:p>
        </w:tc>
      </w:tr>
      <w:tr>
        <w:trPr/>
        <w:tc>
          <w:tcPr>
            <w:tcW w:w="129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jc w:val="left"/>
              <w:rPr/>
            </w:pPr>
            <w:r>
              <w:rPr>
                <w:rFonts w:cs="Cambria" w:ascii="Cambria" w:hAnsi="Cambria"/>
                <w:sz w:val="24"/>
                <w:vertAlign w:val="superscript"/>
                <w:lang w:bidi="ar-SA"/>
              </w:rPr>
              <w:t>a</w:t>
            </w:r>
            <w:r>
              <w:rPr>
                <w:rFonts w:cs="Cambria" w:ascii="Cambria" w:hAnsi="Cambria"/>
                <w:sz w:val="24"/>
                <w:lang w:bidi="ar-SA"/>
              </w:rPr>
              <w:t xml:space="preserve"> IES-R:</w:t>
            </w:r>
            <w:r>
              <w:rPr/>
              <w:t xml:space="preserve"> </w:t>
            </w:r>
            <w:r>
              <w:rPr>
                <w:rFonts w:cs="Cambria" w:ascii="Cambria" w:hAnsi="Cambria"/>
                <w:sz w:val="24"/>
                <w:lang w:bidi="ar-SA"/>
              </w:rPr>
              <w:t>Impact of Event Scale-Revised</w:t>
            </w:r>
          </w:p>
          <w:p>
            <w:pPr>
              <w:pStyle w:val="JMIRnormal"/>
              <w:spacing w:lineRule="auto" w:line="288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DASS-21: Depression, Anxiety, and Stress Scale -21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Cs/>
      <w:color w:val="2C6EAB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eastAsia="Times New Roman" w:cs="Times New Roman"/>
      <w:bCs/>
      <w:szCs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Times New Roman" w:cs="Times New Roman"/>
      <w:b/>
      <w:bCs/>
      <w:i/>
      <w:iCs/>
      <w:color w:val="5B9BD5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Times New Roman"/>
      <w:bCs/>
      <w:color w:val="2C6EAB"/>
      <w:sz w:val="28"/>
      <w:szCs w:val="32"/>
    </w:rPr>
  </w:style>
  <w:style w:type="character" w:styleId="Heading2Char">
    <w:name w:val="Heading 2 Char"/>
    <w:qFormat/>
    <w:rPr>
      <w:rFonts w:ascii="Helvetica" w:hAnsi="Helvetica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Helvetica" w:hAnsi="Helvetica" w:eastAsia="Times New Roman" w:cs="Times New Roman"/>
      <w:bCs/>
      <w:sz w:val="24"/>
      <w:u w:val="singl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i/>
      <w:iCs/>
      <w:color w:val="5B9BD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MDPI42tablebodyChar">
    <w:name w:val="MDPI_4.2_table_body Char"/>
    <w:qFormat/>
    <w:rPr>
      <w:rFonts w:ascii="Palatino Linotype" w:hAnsi="Palatino Linotype" w:eastAsia="Times New Roman" w:cs="Times New Roman"/>
      <w:color w:val="000000"/>
      <w:sz w:val="20"/>
      <w:szCs w:val="20"/>
      <w:lang w:bidi="en-US"/>
    </w:rPr>
  </w:style>
  <w:style w:type="character" w:styleId="JMIRnormalChar">
    <w:name w:val="JMIR_normal Char"/>
    <w:qFormat/>
    <w:rPr>
      <w:rFonts w:ascii="Cambria" w:hAnsi="Cambria" w:eastAsia="Times New Roman" w:cs="Times New Roman"/>
      <w:color w:val="000000"/>
      <w:sz w:val="24"/>
      <w:szCs w:val="20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12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bidi="en-US" w:eastAsia="zh-CN"/>
    </w:rPr>
  </w:style>
  <w:style w:type="paragraph" w:styleId="JMIRnormal">
    <w:name w:val="JMIR_normal"/>
    <w:basedOn w:val="Normal"/>
    <w:qFormat/>
    <w:pPr>
      <w:spacing w:lineRule="atLeast" w:line="320"/>
    </w:pPr>
    <w:rPr>
      <w:rFonts w:ascii="Cambria" w:hAnsi="Cambria" w:cs="Cambria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7:13:00Z</dcterms:created>
  <dc:creator>Cong Khanh</dc:creator>
  <dc:description/>
  <cp:keywords/>
  <dc:language>en-US</dc:language>
  <cp:lastModifiedBy>Cong Khanh</cp:lastModifiedBy>
  <dcterms:modified xsi:type="dcterms:W3CDTF">2020-11-29T07:13:00Z</dcterms:modified>
  <cp:revision>2</cp:revision>
  <dc:subject/>
  <dc:title/>
</cp:coreProperties>
</file>